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2AE35" w14:textId="39FA28F6" w:rsidR="009C69BD" w:rsidRPr="00755646" w:rsidRDefault="009C69BD" w:rsidP="00821125">
      <w:pPr>
        <w:autoSpaceDE w:val="0"/>
        <w:autoSpaceDN w:val="0"/>
        <w:adjustRightInd w:val="0"/>
        <w:spacing w:line="480" w:lineRule="auto"/>
        <w:ind w:left="640" w:hanging="640"/>
        <w:jc w:val="left"/>
        <w:rPr>
          <w:rFonts w:ascii="Times New Roman" w:hAnsi="Times New Roman"/>
          <w:b/>
          <w:bCs/>
          <w:color w:val="000000" w:themeColor="text1"/>
          <w:sz w:val="36"/>
          <w:szCs w:val="36"/>
        </w:rPr>
      </w:pPr>
      <w:r w:rsidRPr="00755646">
        <w:rPr>
          <w:rFonts w:ascii="Times New Roman" w:hAnsi="Times New Roman" w:hint="eastAsia"/>
          <w:b/>
          <w:bCs/>
          <w:color w:val="000000" w:themeColor="text1"/>
          <w:sz w:val="36"/>
          <w:szCs w:val="36"/>
        </w:rPr>
        <w:t>S</w:t>
      </w:r>
      <w:r w:rsidR="00C42249" w:rsidRPr="00755646">
        <w:rPr>
          <w:rFonts w:ascii="Times New Roman" w:hAnsi="Times New Roman"/>
          <w:b/>
          <w:bCs/>
          <w:color w:val="000000" w:themeColor="text1"/>
          <w:sz w:val="36"/>
          <w:szCs w:val="36"/>
        </w:rPr>
        <w:t>1</w:t>
      </w:r>
      <w:r w:rsidRPr="00755646">
        <w:rPr>
          <w:rFonts w:ascii="Times New Roman" w:hAnsi="Times New Roman"/>
          <w:b/>
          <w:bCs/>
          <w:color w:val="000000" w:themeColor="text1"/>
          <w:sz w:val="36"/>
          <w:szCs w:val="36"/>
        </w:rPr>
        <w:t xml:space="preserve"> </w:t>
      </w:r>
      <w:r w:rsidR="00FB0D3D" w:rsidRPr="00755646">
        <w:rPr>
          <w:rFonts w:ascii="Times New Roman" w:hAnsi="Times New Roman"/>
          <w:b/>
          <w:bCs/>
          <w:color w:val="000000" w:themeColor="text1"/>
          <w:sz w:val="36"/>
          <w:szCs w:val="36"/>
        </w:rPr>
        <w:t>Protocol</w:t>
      </w:r>
      <w:r w:rsidRPr="00755646">
        <w:rPr>
          <w:rFonts w:ascii="Times New Roman" w:hAnsi="Times New Roman"/>
          <w:b/>
          <w:bCs/>
          <w:color w:val="000000" w:themeColor="text1"/>
          <w:sz w:val="36"/>
          <w:szCs w:val="36"/>
        </w:rPr>
        <w:t>. OXYG1-PLUS</w:t>
      </w:r>
    </w:p>
    <w:p w14:paraId="7004520B" w14:textId="22C57825" w:rsidR="00755646" w:rsidRPr="00755646" w:rsidRDefault="00C516EB" w:rsidP="00755646">
      <w:pPr>
        <w:autoSpaceDE w:val="0"/>
        <w:autoSpaceDN w:val="0"/>
        <w:adjustRightInd w:val="0"/>
        <w:spacing w:line="480" w:lineRule="auto"/>
        <w:rPr>
          <w:rFonts w:ascii="Times New Roman" w:hAnsi="Times New Roman"/>
          <w:color w:val="000000" w:themeColor="text1"/>
          <w:sz w:val="24"/>
          <w:szCs w:val="24"/>
        </w:rPr>
      </w:pPr>
      <w:r w:rsidRPr="00755646">
        <w:rPr>
          <w:rFonts w:ascii="Times New Roman" w:hAnsi="Times New Roman"/>
          <w:b/>
          <w:bCs/>
          <w:color w:val="000000" w:themeColor="text1"/>
          <w:sz w:val="24"/>
          <w:szCs w:val="24"/>
        </w:rPr>
        <w:t xml:space="preserve">   </w:t>
      </w:r>
      <w:r w:rsidRPr="00755646">
        <w:rPr>
          <w:rFonts w:ascii="Times New Roman" w:hAnsi="Times New Roman"/>
          <w:color w:val="000000" w:themeColor="text1"/>
          <w:sz w:val="24"/>
          <w:szCs w:val="24"/>
        </w:rPr>
        <w:t xml:space="preserve"> </w:t>
      </w:r>
      <w:bookmarkStart w:id="0" w:name="_Hlk79175452"/>
      <w:r w:rsidR="00755646" w:rsidRPr="00755646">
        <w:rPr>
          <w:rFonts w:ascii="Times New Roman" w:hAnsi="Times New Roman"/>
          <w:color w:val="000000" w:themeColor="text1"/>
          <w:sz w:val="24"/>
          <w:szCs w:val="24"/>
        </w:rPr>
        <w:t xml:space="preserve">S1A Fig. shows an oxygen electrode disk of the device (OXYG1-PLUS). A body part was made of epoxy resin, and there are two electrodes: a platinum cathode and a silver anode. These two electrodes are connected by a paper containing 50% </w:t>
      </w:r>
      <w:proofErr w:type="spellStart"/>
      <w:r w:rsidR="00755646" w:rsidRPr="00755646">
        <w:rPr>
          <w:rFonts w:ascii="Times New Roman" w:hAnsi="Times New Roman"/>
          <w:color w:val="000000" w:themeColor="text1"/>
          <w:sz w:val="24"/>
          <w:szCs w:val="24"/>
        </w:rPr>
        <w:t>KCl</w:t>
      </w:r>
      <w:proofErr w:type="spellEnd"/>
      <w:r w:rsidR="00755646" w:rsidRPr="00755646">
        <w:rPr>
          <w:rFonts w:ascii="Times New Roman" w:hAnsi="Times New Roman"/>
          <w:color w:val="000000" w:themeColor="text1"/>
          <w:sz w:val="24"/>
          <w:szCs w:val="24"/>
        </w:rPr>
        <w:t xml:space="preserve"> </w:t>
      </w:r>
      <w:proofErr w:type="spellStart"/>
      <w:r w:rsidR="00755646" w:rsidRPr="00755646">
        <w:rPr>
          <w:rFonts w:ascii="Times New Roman" w:hAnsi="Times New Roman"/>
          <w:color w:val="000000" w:themeColor="text1"/>
          <w:sz w:val="24"/>
          <w:szCs w:val="24"/>
        </w:rPr>
        <w:t>aq</w:t>
      </w:r>
      <w:proofErr w:type="spellEnd"/>
      <w:r w:rsidR="00755646" w:rsidRPr="00755646">
        <w:rPr>
          <w:rFonts w:ascii="Times New Roman" w:hAnsi="Times New Roman"/>
          <w:color w:val="000000" w:themeColor="text1"/>
          <w:sz w:val="24"/>
          <w:szCs w:val="24"/>
        </w:rPr>
        <w:t xml:space="preserve">, which functions as an electrolyte (S1B Fig.). The principle of the oxygen electrode is the same as that of general polarographic oxygen electrodes. The electrode section is finally covered with an oxygen-permeable membrane and sealed with an O-ring to separate the electrode section from sample liquid (S1B Fig.). </w:t>
      </w:r>
    </w:p>
    <w:p w14:paraId="44DCA6CA" w14:textId="587E0708" w:rsidR="00755646" w:rsidRPr="00755646" w:rsidRDefault="00755646" w:rsidP="00755646">
      <w:pPr>
        <w:autoSpaceDE w:val="0"/>
        <w:autoSpaceDN w:val="0"/>
        <w:adjustRightInd w:val="0"/>
        <w:spacing w:line="480" w:lineRule="auto"/>
        <w:rPr>
          <w:rFonts w:ascii="Times New Roman" w:hAnsi="Times New Roman"/>
          <w:color w:val="000000" w:themeColor="text1"/>
          <w:sz w:val="24"/>
          <w:szCs w:val="24"/>
        </w:rPr>
      </w:pPr>
      <w:r w:rsidRPr="00755646">
        <w:rPr>
          <w:rFonts w:ascii="Times New Roman" w:hAnsi="Times New Roman"/>
          <w:color w:val="000000" w:themeColor="text1"/>
          <w:sz w:val="24"/>
          <w:szCs w:val="24"/>
        </w:rPr>
        <w:t xml:space="preserve">     Liquid-phase calibration was performed with following a manual of the devise. After preparing the electrode disk, the electrode was connected to a control unit with a connection cable and left for several hours for aging. Then, 2 mL of air-saturated pure water was introduced into a measurement chamber (Fig. 1A) and stirred by a magnetic stirrer in the control unit. Air-saturated water was prepared by vigorous shaking in a 50 mL vial. The temperature of the pure water was measured, and calibration was conducted with air-saturated water and deoxygenated water following the calibration system in a software (OxyTrace+; Hansatech Instruments Ltd, Norfolk, UK). Deoxygenated water was prepared with N</w:t>
      </w:r>
      <w:r w:rsidRPr="00A94029">
        <w:rPr>
          <w:rFonts w:ascii="Times New Roman" w:hAnsi="Times New Roman"/>
          <w:color w:val="000000" w:themeColor="text1"/>
          <w:sz w:val="24"/>
          <w:szCs w:val="24"/>
          <w:vertAlign w:val="subscript"/>
        </w:rPr>
        <w:t>2</w:t>
      </w:r>
      <w:r w:rsidRPr="00A94029">
        <w:rPr>
          <w:rFonts w:ascii="Times New Roman" w:hAnsi="Times New Roman"/>
          <w:color w:val="000000" w:themeColor="text1"/>
          <w:sz w:val="24"/>
          <w:szCs w:val="24"/>
        </w:rPr>
        <w:t xml:space="preserve"> </w:t>
      </w:r>
      <w:r w:rsidRPr="00755646">
        <w:rPr>
          <w:rFonts w:ascii="Times New Roman" w:hAnsi="Times New Roman"/>
          <w:color w:val="000000" w:themeColor="text1"/>
          <w:sz w:val="24"/>
          <w:szCs w:val="24"/>
        </w:rPr>
        <w:t xml:space="preserve">bubbling. With this device, deoxygenation can be performed while monitoring the electrical signals; therefore, it is possible to confirm that deoxygenation is </w:t>
      </w:r>
      <w:r w:rsidRPr="00755646">
        <w:rPr>
          <w:rFonts w:ascii="Times New Roman" w:hAnsi="Times New Roman"/>
          <w:color w:val="000000" w:themeColor="text1"/>
          <w:sz w:val="24"/>
          <w:szCs w:val="24"/>
        </w:rPr>
        <w:lastRenderedPageBreak/>
        <w:t>performed reliably. Although deoxygenation can be performed with sodium dithionite, nitrogen bubbling is recommended due to the risk of contamination in the measurement chamber and damage to the oxygen permeable membrane.</w:t>
      </w:r>
    </w:p>
    <w:p w14:paraId="51D35019"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798A730D"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58C38F8C"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3E8F086F"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73C7FE86"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0E09D98C"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5EC1B6C0"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6E5188E9"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7F4AA819"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1DA52C74"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41DE71FF"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305E723B"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0F6EBCC1"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p w14:paraId="504F6665"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bookmarkEnd w:id="0"/>
    <w:p w14:paraId="2EC6B53D" w14:textId="77777777" w:rsidR="00506071" w:rsidRDefault="00506071" w:rsidP="00755646">
      <w:pPr>
        <w:autoSpaceDE w:val="0"/>
        <w:autoSpaceDN w:val="0"/>
        <w:adjustRightInd w:val="0"/>
        <w:spacing w:line="480" w:lineRule="auto"/>
        <w:rPr>
          <w:rFonts w:ascii="Times New Roman" w:hAnsi="Times New Roman" w:cs="Times New Roman"/>
          <w:b/>
          <w:bCs/>
          <w:sz w:val="36"/>
          <w:szCs w:val="36"/>
        </w:rPr>
      </w:pPr>
    </w:p>
    <w:sectPr w:rsidR="00506071" w:rsidSect="00C96A44">
      <w:pgSz w:w="11906" w:h="16838"/>
      <w:pgMar w:top="1985" w:right="1701" w:bottom="1701" w:left="1701" w:header="851" w:footer="992" w:gutter="0"/>
      <w:lnNumType w:countBy="1"/>
      <w:cols w:space="425"/>
      <w:docGrid w:type="lines" w:linePitch="36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CF041" w14:textId="77777777" w:rsidR="009B43D7" w:rsidRDefault="009B43D7" w:rsidP="00013918">
      <w:r>
        <w:separator/>
      </w:r>
    </w:p>
  </w:endnote>
  <w:endnote w:type="continuationSeparator" w:id="0">
    <w:p w14:paraId="25D0AD6E" w14:textId="77777777" w:rsidR="009B43D7" w:rsidRDefault="009B43D7" w:rsidP="00013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35198" w14:textId="77777777" w:rsidR="009B43D7" w:rsidRDefault="009B43D7" w:rsidP="00013918">
      <w:r>
        <w:separator/>
      </w:r>
    </w:p>
  </w:footnote>
  <w:footnote w:type="continuationSeparator" w:id="0">
    <w:p w14:paraId="32739A3F" w14:textId="77777777" w:rsidR="009B43D7" w:rsidRDefault="009B43D7" w:rsidP="000139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rawingGridVerticalSpacing w:val="365"/>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2BF7E6C-5E3F-43E2-89A3-8DA5694F0D77}"/>
    <w:docVar w:name="dgnword-eventsink" w:val="2723022042400"/>
    <w:docVar w:name="dgnword-lastRevisionsView" w:val="0"/>
  </w:docVars>
  <w:rsids>
    <w:rsidRoot w:val="003D1565"/>
    <w:rsid w:val="0000097B"/>
    <w:rsid w:val="00013918"/>
    <w:rsid w:val="000237AF"/>
    <w:rsid w:val="00026148"/>
    <w:rsid w:val="000A06E1"/>
    <w:rsid w:val="000A233F"/>
    <w:rsid w:val="000C62B6"/>
    <w:rsid w:val="000E09C8"/>
    <w:rsid w:val="000E2E54"/>
    <w:rsid w:val="0013162C"/>
    <w:rsid w:val="001327A1"/>
    <w:rsid w:val="001427AF"/>
    <w:rsid w:val="001631C2"/>
    <w:rsid w:val="001C17C3"/>
    <w:rsid w:val="001C21AF"/>
    <w:rsid w:val="002178AD"/>
    <w:rsid w:val="00221A65"/>
    <w:rsid w:val="00252C9A"/>
    <w:rsid w:val="00257D4D"/>
    <w:rsid w:val="00291C41"/>
    <w:rsid w:val="002F02BA"/>
    <w:rsid w:val="00322024"/>
    <w:rsid w:val="0032573C"/>
    <w:rsid w:val="00335DFE"/>
    <w:rsid w:val="0035218E"/>
    <w:rsid w:val="0037289C"/>
    <w:rsid w:val="00376724"/>
    <w:rsid w:val="003B3261"/>
    <w:rsid w:val="003D1565"/>
    <w:rsid w:val="003D2260"/>
    <w:rsid w:val="004053CD"/>
    <w:rsid w:val="00425622"/>
    <w:rsid w:val="00454FB3"/>
    <w:rsid w:val="00456F07"/>
    <w:rsid w:val="00461988"/>
    <w:rsid w:val="00485BA5"/>
    <w:rsid w:val="004A652B"/>
    <w:rsid w:val="004D03B5"/>
    <w:rsid w:val="004D4B18"/>
    <w:rsid w:val="00506071"/>
    <w:rsid w:val="00515532"/>
    <w:rsid w:val="00524EC9"/>
    <w:rsid w:val="00557074"/>
    <w:rsid w:val="00581E60"/>
    <w:rsid w:val="00587182"/>
    <w:rsid w:val="00606524"/>
    <w:rsid w:val="006118E5"/>
    <w:rsid w:val="00631FF8"/>
    <w:rsid w:val="00641D7D"/>
    <w:rsid w:val="00650926"/>
    <w:rsid w:val="00671C10"/>
    <w:rsid w:val="006E7D26"/>
    <w:rsid w:val="007118DA"/>
    <w:rsid w:val="00712346"/>
    <w:rsid w:val="00716FEC"/>
    <w:rsid w:val="00734452"/>
    <w:rsid w:val="00755646"/>
    <w:rsid w:val="00796DC1"/>
    <w:rsid w:val="007A1ADA"/>
    <w:rsid w:val="007C2594"/>
    <w:rsid w:val="007F2DFD"/>
    <w:rsid w:val="008021B5"/>
    <w:rsid w:val="008059BA"/>
    <w:rsid w:val="008115EE"/>
    <w:rsid w:val="00821125"/>
    <w:rsid w:val="008277FD"/>
    <w:rsid w:val="00827E04"/>
    <w:rsid w:val="00847677"/>
    <w:rsid w:val="00880F87"/>
    <w:rsid w:val="008A03BC"/>
    <w:rsid w:val="008B79EE"/>
    <w:rsid w:val="008E39BB"/>
    <w:rsid w:val="009272CD"/>
    <w:rsid w:val="0094004F"/>
    <w:rsid w:val="00963DC8"/>
    <w:rsid w:val="009A165B"/>
    <w:rsid w:val="009A49BA"/>
    <w:rsid w:val="009B43D7"/>
    <w:rsid w:val="009C69BD"/>
    <w:rsid w:val="009C73F7"/>
    <w:rsid w:val="00A27896"/>
    <w:rsid w:val="00A404FB"/>
    <w:rsid w:val="00A5578F"/>
    <w:rsid w:val="00A557EC"/>
    <w:rsid w:val="00A66A81"/>
    <w:rsid w:val="00A84782"/>
    <w:rsid w:val="00A94029"/>
    <w:rsid w:val="00AC26C0"/>
    <w:rsid w:val="00AC7D43"/>
    <w:rsid w:val="00AE73D7"/>
    <w:rsid w:val="00B06146"/>
    <w:rsid w:val="00B114B1"/>
    <w:rsid w:val="00B11EEA"/>
    <w:rsid w:val="00B5115E"/>
    <w:rsid w:val="00B54FBE"/>
    <w:rsid w:val="00B57F5D"/>
    <w:rsid w:val="00B63154"/>
    <w:rsid w:val="00B74414"/>
    <w:rsid w:val="00B80287"/>
    <w:rsid w:val="00B836EE"/>
    <w:rsid w:val="00B849BD"/>
    <w:rsid w:val="00BA5445"/>
    <w:rsid w:val="00BA60BC"/>
    <w:rsid w:val="00BB67FF"/>
    <w:rsid w:val="00C11FDA"/>
    <w:rsid w:val="00C42249"/>
    <w:rsid w:val="00C44B67"/>
    <w:rsid w:val="00C47E05"/>
    <w:rsid w:val="00C516EB"/>
    <w:rsid w:val="00C7148B"/>
    <w:rsid w:val="00C714F4"/>
    <w:rsid w:val="00C8246E"/>
    <w:rsid w:val="00C91103"/>
    <w:rsid w:val="00C963BB"/>
    <w:rsid w:val="00C96A44"/>
    <w:rsid w:val="00CE1709"/>
    <w:rsid w:val="00D105FC"/>
    <w:rsid w:val="00D17EF2"/>
    <w:rsid w:val="00D41A1C"/>
    <w:rsid w:val="00D6655F"/>
    <w:rsid w:val="00D73E1A"/>
    <w:rsid w:val="00D85718"/>
    <w:rsid w:val="00DA6C0F"/>
    <w:rsid w:val="00DA78D8"/>
    <w:rsid w:val="00DB3BC3"/>
    <w:rsid w:val="00DC581C"/>
    <w:rsid w:val="00DE128B"/>
    <w:rsid w:val="00DF3DEA"/>
    <w:rsid w:val="00E1277E"/>
    <w:rsid w:val="00E23CBD"/>
    <w:rsid w:val="00E80A0A"/>
    <w:rsid w:val="00EA301A"/>
    <w:rsid w:val="00EC0DB7"/>
    <w:rsid w:val="00ED575A"/>
    <w:rsid w:val="00EF5D72"/>
    <w:rsid w:val="00F365A3"/>
    <w:rsid w:val="00F3771A"/>
    <w:rsid w:val="00F7270F"/>
    <w:rsid w:val="00F87533"/>
    <w:rsid w:val="00F87E1A"/>
    <w:rsid w:val="00FB0D3D"/>
    <w:rsid w:val="00FB0EEF"/>
    <w:rsid w:val="00FB62AD"/>
    <w:rsid w:val="00FD4F4B"/>
    <w:rsid w:val="00FF41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E4379E"/>
  <w15:chartTrackingRefBased/>
  <w15:docId w15:val="{BBBA8C9A-7895-49AA-AEFA-5E99EF055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BBAuthorName"/>
    <w:rsid w:val="003D1565"/>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a"/>
    <w:rsid w:val="003D1565"/>
    <w:pPr>
      <w:widowControl/>
      <w:spacing w:after="240" w:line="480" w:lineRule="auto"/>
      <w:jc w:val="center"/>
    </w:pPr>
    <w:rPr>
      <w:rFonts w:ascii="Times" w:hAnsi="Times" w:cs="Times New Roman"/>
      <w:i/>
      <w:kern w:val="0"/>
      <w:sz w:val="24"/>
      <w:szCs w:val="20"/>
      <w:lang w:eastAsia="en-US"/>
    </w:rPr>
  </w:style>
  <w:style w:type="paragraph" w:customStyle="1" w:styleId="TAMainText">
    <w:name w:val="TA_Main_Text"/>
    <w:basedOn w:val="a"/>
    <w:rsid w:val="003D1565"/>
    <w:pPr>
      <w:widowControl/>
      <w:spacing w:line="480" w:lineRule="auto"/>
      <w:ind w:firstLine="202"/>
    </w:pPr>
    <w:rPr>
      <w:rFonts w:ascii="Times" w:hAnsi="Times" w:cs="Times New Roman"/>
      <w:kern w:val="0"/>
      <w:sz w:val="24"/>
      <w:szCs w:val="20"/>
      <w:lang w:eastAsia="en-US"/>
    </w:rPr>
  </w:style>
  <w:style w:type="paragraph" w:styleId="a3">
    <w:name w:val="header"/>
    <w:basedOn w:val="a"/>
    <w:link w:val="a4"/>
    <w:uiPriority w:val="99"/>
    <w:unhideWhenUsed/>
    <w:rsid w:val="00D17EF2"/>
    <w:pPr>
      <w:tabs>
        <w:tab w:val="center" w:pos="4252"/>
        <w:tab w:val="right" w:pos="8504"/>
      </w:tabs>
      <w:snapToGrid w:val="0"/>
    </w:pPr>
  </w:style>
  <w:style w:type="character" w:customStyle="1" w:styleId="a4">
    <w:name w:val="ヘッダー (文字)"/>
    <w:basedOn w:val="a0"/>
    <w:link w:val="a3"/>
    <w:uiPriority w:val="99"/>
    <w:rsid w:val="00D17EF2"/>
  </w:style>
  <w:style w:type="paragraph" w:styleId="a5">
    <w:name w:val="footer"/>
    <w:basedOn w:val="a"/>
    <w:link w:val="a6"/>
    <w:uiPriority w:val="99"/>
    <w:unhideWhenUsed/>
    <w:rsid w:val="00D17EF2"/>
    <w:pPr>
      <w:tabs>
        <w:tab w:val="center" w:pos="4252"/>
        <w:tab w:val="right" w:pos="8504"/>
      </w:tabs>
      <w:snapToGrid w:val="0"/>
    </w:pPr>
  </w:style>
  <w:style w:type="character" w:customStyle="1" w:styleId="a6">
    <w:name w:val="フッター (文字)"/>
    <w:basedOn w:val="a0"/>
    <w:link w:val="a5"/>
    <w:uiPriority w:val="99"/>
    <w:rsid w:val="00D17EF2"/>
  </w:style>
  <w:style w:type="table" w:styleId="a7">
    <w:name w:val="Table Grid"/>
    <w:basedOn w:val="a1"/>
    <w:rsid w:val="00AC26C0"/>
    <w:rPr>
      <w:rFonts w:ascii="New York" w:hAnsi="New York"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ED575A"/>
    <w:rPr>
      <w:color w:val="808080"/>
    </w:rPr>
  </w:style>
  <w:style w:type="character" w:styleId="a9">
    <w:name w:val="line number"/>
    <w:basedOn w:val="a0"/>
    <w:uiPriority w:val="99"/>
    <w:semiHidden/>
    <w:unhideWhenUsed/>
    <w:rsid w:val="00C96A44"/>
  </w:style>
  <w:style w:type="paragraph" w:styleId="aa">
    <w:name w:val="Balloon Text"/>
    <w:basedOn w:val="a"/>
    <w:link w:val="ab"/>
    <w:uiPriority w:val="99"/>
    <w:semiHidden/>
    <w:unhideWhenUsed/>
    <w:rsid w:val="00796DC1"/>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96DC1"/>
    <w:rPr>
      <w:rFonts w:asciiTheme="majorHAnsi" w:eastAsiaTheme="majorEastAsia" w:hAnsiTheme="majorHAnsi" w:cstheme="majorBidi"/>
      <w:sz w:val="18"/>
      <w:szCs w:val="18"/>
    </w:rPr>
  </w:style>
  <w:style w:type="character" w:styleId="ac">
    <w:name w:val="annotation reference"/>
    <w:basedOn w:val="a0"/>
    <w:semiHidden/>
    <w:unhideWhenUsed/>
    <w:rsid w:val="00963DC8"/>
    <w:rPr>
      <w:sz w:val="18"/>
      <w:szCs w:val="18"/>
    </w:rPr>
  </w:style>
  <w:style w:type="paragraph" w:styleId="ad">
    <w:name w:val="annotation text"/>
    <w:basedOn w:val="a"/>
    <w:link w:val="ae"/>
    <w:unhideWhenUsed/>
    <w:rsid w:val="00963DC8"/>
    <w:pPr>
      <w:widowControl/>
      <w:spacing w:after="200"/>
      <w:jc w:val="left"/>
    </w:pPr>
    <w:rPr>
      <w:rFonts w:ascii="Times" w:hAnsi="Times" w:cs="Times New Roman"/>
      <w:kern w:val="0"/>
      <w:sz w:val="24"/>
      <w:szCs w:val="20"/>
      <w:lang w:eastAsia="en-US"/>
    </w:rPr>
  </w:style>
  <w:style w:type="character" w:customStyle="1" w:styleId="ae">
    <w:name w:val="コメント文字列 (文字)"/>
    <w:basedOn w:val="a0"/>
    <w:link w:val="ad"/>
    <w:rsid w:val="00963DC8"/>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6BAF7-59E9-43C2-AEB1-8166B37AD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Pages>
  <Words>252</Words>
  <Characters>1439</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垣内健太</dc:creator>
  <cp:lastModifiedBy>k.kakiuchi</cp:lastModifiedBy>
  <cp:revision>8</cp:revision>
  <dcterms:created xsi:type="dcterms:W3CDTF">2021-12-02T09:20:00Z</dcterms:created>
  <dcterms:modified xsi:type="dcterms:W3CDTF">2022-02-05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cs-nano</vt:lpwstr>
  </property>
  <property fmtid="{D5CDD505-2E9C-101B-9397-08002B2CF9AE}" pid="5" name="Mendeley Recent Style Id 1_1">
    <vt:lpwstr>http://www.zotero.org/styles/acta-neurochirurgica</vt:lpwstr>
  </property>
  <property fmtid="{D5CDD505-2E9C-101B-9397-08002B2CF9AE}" pid="6" name="Mendeley Recent Style Id 2_1">
    <vt:lpwstr>http://www.zotero.org/styles/american-journal-of-respiratory-and-critical-care-medicine</vt:lpwstr>
  </property>
  <property fmtid="{D5CDD505-2E9C-101B-9397-08002B2CF9AE}" pid="7" name="Mendeley Recent Style Id 3_1">
    <vt:lpwstr>http://www.zotero.org/styles/annals-of-intensive-care</vt:lpwstr>
  </property>
  <property fmtid="{D5CDD505-2E9C-101B-9397-08002B2CF9AE}" pid="8" name="Mendeley Recent Style Id 4_1">
    <vt:lpwstr>http://www.zotero.org/styles/ieee</vt:lpwstr>
  </property>
  <property fmtid="{D5CDD505-2E9C-101B-9397-08002B2CF9AE}" pid="9" name="Mendeley Recent Style Id 5_1">
    <vt:lpwstr>http://www.zotero.org/styles/langmuir</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ional-library-of-medicine</vt:lpwstr>
  </property>
  <property fmtid="{D5CDD505-2E9C-101B-9397-08002B2CF9AE}" pid="12" name="Mendeley Recent Style Id 8_1">
    <vt:lpwstr>http://www.zotero.org/styles/plos-one</vt:lpwstr>
  </property>
  <property fmtid="{D5CDD505-2E9C-101B-9397-08002B2CF9AE}" pid="13" name="Mendeley Recent Style Id 9_1">
    <vt:lpwstr>http://www.zotero.org/styles/respiratory-research</vt:lpwstr>
  </property>
  <property fmtid="{D5CDD505-2E9C-101B-9397-08002B2CF9AE}" pid="14" name="Mendeley Recent Style Name 0_1">
    <vt:lpwstr>ACS Nano</vt:lpwstr>
  </property>
  <property fmtid="{D5CDD505-2E9C-101B-9397-08002B2CF9AE}" pid="15" name="Mendeley Recent Style Name 1_1">
    <vt:lpwstr>Acta Neurochirurgica</vt:lpwstr>
  </property>
  <property fmtid="{D5CDD505-2E9C-101B-9397-08002B2CF9AE}" pid="16" name="Mendeley Recent Style Name 2_1">
    <vt:lpwstr>American Journal of Respiratory and Critical Care Medicine</vt:lpwstr>
  </property>
  <property fmtid="{D5CDD505-2E9C-101B-9397-08002B2CF9AE}" pid="17" name="Mendeley Recent Style Name 3_1">
    <vt:lpwstr>Annals of Intensive Care</vt:lpwstr>
  </property>
  <property fmtid="{D5CDD505-2E9C-101B-9397-08002B2CF9AE}" pid="18" name="Mendeley Recent Style Name 4_1">
    <vt:lpwstr>IEEE</vt:lpwstr>
  </property>
  <property fmtid="{D5CDD505-2E9C-101B-9397-08002B2CF9AE}" pid="19" name="Mendeley Recent Style Name 5_1">
    <vt:lpwstr>Langmuir</vt:lpwstr>
  </property>
  <property fmtid="{D5CDD505-2E9C-101B-9397-08002B2CF9AE}" pid="20" name="Mendeley Recent Style Name 6_1">
    <vt:lpwstr>Modern Language Association 8th edition</vt:lpwstr>
  </property>
  <property fmtid="{D5CDD505-2E9C-101B-9397-08002B2CF9AE}" pid="21" name="Mendeley Recent Style Name 7_1">
    <vt:lpwstr>National Library of Medicine</vt:lpwstr>
  </property>
  <property fmtid="{D5CDD505-2E9C-101B-9397-08002B2CF9AE}" pid="22" name="Mendeley Recent Style Name 8_1">
    <vt:lpwstr>PLOS ONE</vt:lpwstr>
  </property>
  <property fmtid="{D5CDD505-2E9C-101B-9397-08002B2CF9AE}" pid="23" name="Mendeley Recent Style Name 9_1">
    <vt:lpwstr>Respiratory Research</vt:lpwstr>
  </property>
  <property fmtid="{D5CDD505-2E9C-101B-9397-08002B2CF9AE}" pid="24" name="Mendeley Unique User Id_1">
    <vt:lpwstr>b6ebd5a3-b73a-3173-b0d1-eda11976cdb8</vt:lpwstr>
  </property>
</Properties>
</file>